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065"/>
        <w:tblW w:w="1445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459"/>
      </w:tblGrid>
      <w:tr w:rsidR="008A554E" w14:paraId="6939A744" w14:textId="77777777" w:rsidTr="008A554E">
        <w:trPr>
          <w:cantSplit/>
        </w:trPr>
        <w:tc>
          <w:tcPr>
            <w:tcW w:w="14459" w:type="dxa"/>
            <w:shd w:val="clear" w:color="auto" w:fill="FFFFFF"/>
            <w:tcMar>
              <w:left w:w="67" w:type="dxa"/>
              <w:right w:w="67" w:type="dxa"/>
            </w:tcMar>
          </w:tcPr>
          <w:p w14:paraId="787B2F20" w14:textId="624BB93D" w:rsidR="008A554E" w:rsidRPr="00BE5DEF" w:rsidRDefault="008A554E" w:rsidP="008A554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Cs w:val="24"/>
              </w:rPr>
            </w:pPr>
            <w:bookmarkStart w:id="0" w:name="_Toc501303522"/>
            <w:r w:rsidRPr="00BE5DEF">
              <w:rPr>
                <w:rFonts w:ascii="Arial" w:hAnsi="Arial" w:cs="Arial"/>
                <w:b/>
                <w:color w:val="000000"/>
                <w:szCs w:val="24"/>
              </w:rPr>
              <w:t>A</w:t>
            </w:r>
            <w:r>
              <w:rPr>
                <w:rFonts w:ascii="Arial" w:hAnsi="Arial" w:cs="Arial"/>
                <w:b/>
                <w:color w:val="000000"/>
                <w:szCs w:val="24"/>
              </w:rPr>
              <w:t>dditional</w:t>
            </w:r>
            <w:r w:rsidRPr="00BE5DEF">
              <w:rPr>
                <w:rFonts w:ascii="Arial" w:hAnsi="Arial" w:cs="Arial"/>
                <w:b/>
                <w:color w:val="000000"/>
                <w:szCs w:val="24"/>
              </w:rPr>
              <w:t xml:space="preserve"> Table </w:t>
            </w:r>
            <w:r w:rsidR="00F03CD2">
              <w:rPr>
                <w:rFonts w:ascii="Arial" w:hAnsi="Arial" w:cs="Arial"/>
                <w:b/>
                <w:color w:val="000000"/>
                <w:szCs w:val="24"/>
              </w:rPr>
              <w:t>4</w:t>
            </w:r>
            <w:r w:rsidRPr="00BE5DEF">
              <w:rPr>
                <w:rFonts w:ascii="Arial" w:hAnsi="Arial" w:cs="Arial"/>
                <w:b/>
                <w:color w:val="000000"/>
                <w:szCs w:val="24"/>
              </w:rPr>
              <w:t>:</w:t>
            </w:r>
            <w:r w:rsidRPr="00BE5DEF">
              <w:rPr>
                <w:rFonts w:ascii="Arial" w:hAnsi="Arial" w:cs="Arial"/>
                <w:b/>
                <w:bCs/>
                <w:i/>
                <w:iCs/>
                <w:color w:val="000000"/>
                <w:szCs w:val="24"/>
              </w:rPr>
              <w:t xml:space="preserve"> </w:t>
            </w:r>
            <w:r w:rsidRPr="00BE5DEF">
              <w:rPr>
                <w:rFonts w:ascii="Arial" w:hAnsi="Arial" w:cs="Arial"/>
                <w:b/>
                <w:bCs/>
                <w:iCs/>
                <w:color w:val="000000"/>
                <w:szCs w:val="24"/>
              </w:rPr>
              <w:t xml:space="preserve">Sensitivity </w:t>
            </w:r>
            <w:r>
              <w:rPr>
                <w:rFonts w:ascii="Arial" w:hAnsi="Arial" w:cs="Arial"/>
                <w:b/>
                <w:bCs/>
                <w:iCs/>
                <w:color w:val="000000"/>
                <w:szCs w:val="24"/>
              </w:rPr>
              <w:t>a</w:t>
            </w:r>
            <w:r w:rsidRPr="00BE5DEF">
              <w:rPr>
                <w:rFonts w:ascii="Arial" w:hAnsi="Arial" w:cs="Arial"/>
                <w:b/>
                <w:bCs/>
                <w:iCs/>
                <w:color w:val="000000"/>
                <w:szCs w:val="24"/>
              </w:rPr>
              <w:t xml:space="preserve">nalysis </w:t>
            </w:r>
            <w:r>
              <w:rPr>
                <w:rFonts w:ascii="Arial" w:hAnsi="Arial" w:cs="Arial"/>
                <w:b/>
                <w:bCs/>
                <w:iCs/>
                <w:color w:val="000000"/>
                <w:szCs w:val="24"/>
              </w:rPr>
              <w:t>of diagnostic test accuracy</w:t>
            </w:r>
            <w:r w:rsidRPr="00BE5DEF">
              <w:rPr>
                <w:rFonts w:ascii="Arial" w:hAnsi="Arial" w:cs="Arial"/>
                <w:b/>
                <w:bCs/>
                <w:iCs/>
                <w:color w:val="000000"/>
                <w:szCs w:val="24"/>
              </w:rPr>
              <w:t xml:space="preserve"> of 4AT versus CAM for diagnosis of </w:t>
            </w:r>
            <w:r>
              <w:rPr>
                <w:rFonts w:ascii="Arial" w:hAnsi="Arial" w:cs="Arial"/>
                <w:b/>
                <w:bCs/>
                <w:iCs/>
                <w:color w:val="000000"/>
                <w:szCs w:val="24"/>
              </w:rPr>
              <w:t>d</w:t>
            </w:r>
            <w:r w:rsidRPr="00BE5DEF">
              <w:rPr>
                <w:rFonts w:ascii="Arial" w:hAnsi="Arial" w:cs="Arial"/>
                <w:b/>
                <w:bCs/>
                <w:iCs/>
                <w:color w:val="000000"/>
                <w:szCs w:val="24"/>
              </w:rPr>
              <w:t>elirium assuming all indeterminates are delirium absent</w:t>
            </w:r>
          </w:p>
          <w:tbl>
            <w:tblPr>
              <w:tblW w:w="12265" w:type="dxa"/>
              <w:tblInd w:w="67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509"/>
              <w:gridCol w:w="976"/>
              <w:gridCol w:w="711"/>
              <w:gridCol w:w="1415"/>
              <w:gridCol w:w="272"/>
              <w:gridCol w:w="1996"/>
              <w:gridCol w:w="1403"/>
              <w:gridCol w:w="865"/>
              <w:gridCol w:w="582"/>
              <w:gridCol w:w="1544"/>
              <w:gridCol w:w="992"/>
            </w:tblGrid>
            <w:tr w:rsidR="00B45B6D" w:rsidRPr="00142660" w14:paraId="240E191A" w14:textId="77777777" w:rsidTr="00B45B6D">
              <w:trPr>
                <w:cantSplit/>
                <w:tblHeader/>
              </w:trPr>
              <w:tc>
                <w:tcPr>
                  <w:tcW w:w="2485" w:type="dxa"/>
                  <w:gridSpan w:val="2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  <w:vAlign w:val="bottom"/>
                </w:tcPr>
                <w:p w14:paraId="28CBCE45" w14:textId="77777777" w:rsidR="00B45B6D" w:rsidRDefault="00B45B6D" w:rsidP="00142660">
                  <w:pPr>
                    <w:keepNext/>
                    <w:framePr w:hSpace="180" w:wrap="around" w:vAnchor="page" w:hAnchor="margin" w:y="1065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2126" w:type="dxa"/>
                  <w:gridSpan w:val="2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  <w:vAlign w:val="bottom"/>
                </w:tcPr>
                <w:p w14:paraId="2DB4F96B" w14:textId="77777777" w:rsidR="00B45B6D" w:rsidRPr="00142660" w:rsidRDefault="00B45B6D" w:rsidP="00142660">
                  <w:pPr>
                    <w:keepNext/>
                    <w:framePr w:hSpace="180" w:wrap="around" w:vAnchor="page" w:hAnchor="margin" w:y="1065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b/>
                      <w:iCs/>
                      <w:color w:val="000000"/>
                      <w:sz w:val="19"/>
                      <w:szCs w:val="19"/>
                    </w:rPr>
                  </w:pPr>
                  <w:bookmarkStart w:id="1" w:name="_GoBack"/>
                  <w:bookmarkEnd w:id="1"/>
                  <w:r w:rsidRPr="00142660">
                    <w:rPr>
                      <w:rFonts w:ascii="Arial" w:hAnsi="Arial" w:cs="Arial"/>
                      <w:b/>
                      <w:iCs/>
                      <w:color w:val="000000"/>
                      <w:sz w:val="19"/>
                      <w:szCs w:val="19"/>
                    </w:rPr>
                    <w:t>Sensitivity</w:t>
                  </w:r>
                </w:p>
              </w:tc>
              <w:tc>
                <w:tcPr>
                  <w:tcW w:w="2268" w:type="dxa"/>
                  <w:gridSpan w:val="2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  <w:vAlign w:val="bottom"/>
                </w:tcPr>
                <w:p w14:paraId="12D15B3C" w14:textId="77777777" w:rsidR="00B45B6D" w:rsidRPr="00142660" w:rsidRDefault="00B45B6D" w:rsidP="00142660">
                  <w:pPr>
                    <w:keepNext/>
                    <w:framePr w:hSpace="180" w:wrap="around" w:vAnchor="page" w:hAnchor="margin" w:y="1065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b/>
                      <w:iCs/>
                      <w:color w:val="000000"/>
                      <w:sz w:val="19"/>
                      <w:szCs w:val="19"/>
                    </w:rPr>
                  </w:pPr>
                  <w:r w:rsidRPr="00142660">
                    <w:rPr>
                      <w:rFonts w:ascii="Arial" w:hAnsi="Arial" w:cs="Arial"/>
                      <w:b/>
                      <w:iCs/>
                      <w:color w:val="000000"/>
                      <w:sz w:val="19"/>
                      <w:szCs w:val="19"/>
                    </w:rPr>
                    <w:t>Specificity</w:t>
                  </w:r>
                </w:p>
              </w:tc>
              <w:tc>
                <w:tcPr>
                  <w:tcW w:w="2268" w:type="dxa"/>
                  <w:gridSpan w:val="2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  <w:vAlign w:val="bottom"/>
                </w:tcPr>
                <w:p w14:paraId="04A5CCB7" w14:textId="77777777" w:rsidR="00B45B6D" w:rsidRPr="00142660" w:rsidRDefault="00B45B6D" w:rsidP="00142660">
                  <w:pPr>
                    <w:keepNext/>
                    <w:framePr w:hSpace="180" w:wrap="around" w:vAnchor="page" w:hAnchor="margin" w:y="1065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b/>
                      <w:iCs/>
                      <w:color w:val="000000"/>
                      <w:sz w:val="19"/>
                      <w:szCs w:val="19"/>
                    </w:rPr>
                  </w:pPr>
                  <w:r w:rsidRPr="00142660">
                    <w:rPr>
                      <w:rFonts w:ascii="Arial" w:hAnsi="Arial" w:cs="Arial"/>
                      <w:b/>
                      <w:iCs/>
                      <w:color w:val="000000"/>
                      <w:sz w:val="19"/>
                      <w:szCs w:val="19"/>
                    </w:rPr>
                    <w:t>PPV</w:t>
                  </w:r>
                </w:p>
              </w:tc>
              <w:tc>
                <w:tcPr>
                  <w:tcW w:w="2126" w:type="dxa"/>
                  <w:gridSpan w:val="2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  <w:vAlign w:val="bottom"/>
                </w:tcPr>
                <w:p w14:paraId="67AB39A2" w14:textId="77777777" w:rsidR="00B45B6D" w:rsidRPr="00142660" w:rsidRDefault="00B45B6D" w:rsidP="00142660">
                  <w:pPr>
                    <w:keepNext/>
                    <w:framePr w:hSpace="180" w:wrap="around" w:vAnchor="page" w:hAnchor="margin" w:y="1065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b/>
                      <w:iCs/>
                      <w:color w:val="000000"/>
                      <w:sz w:val="19"/>
                      <w:szCs w:val="19"/>
                    </w:rPr>
                  </w:pPr>
                  <w:r w:rsidRPr="00142660">
                    <w:rPr>
                      <w:rFonts w:ascii="Arial" w:hAnsi="Arial" w:cs="Arial"/>
                      <w:b/>
                      <w:iCs/>
                      <w:color w:val="000000"/>
                      <w:sz w:val="19"/>
                      <w:szCs w:val="19"/>
                    </w:rPr>
                    <w:t>NPV</w:t>
                  </w:r>
                </w:p>
              </w:tc>
              <w:tc>
                <w:tcPr>
                  <w:tcW w:w="992" w:type="dxa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  <w:vAlign w:val="bottom"/>
                </w:tcPr>
                <w:p w14:paraId="50CEAEA0" w14:textId="77777777" w:rsidR="00B45B6D" w:rsidRPr="00142660" w:rsidRDefault="00B45B6D" w:rsidP="00142660">
                  <w:pPr>
                    <w:keepNext/>
                    <w:framePr w:hSpace="180" w:wrap="around" w:vAnchor="page" w:hAnchor="margin" w:y="1065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b/>
                      <w:iCs/>
                      <w:color w:val="000000"/>
                      <w:sz w:val="19"/>
                      <w:szCs w:val="19"/>
                    </w:rPr>
                  </w:pPr>
                  <w:r w:rsidRPr="00142660">
                    <w:rPr>
                      <w:rFonts w:ascii="Arial" w:hAnsi="Arial" w:cs="Arial"/>
                      <w:b/>
                      <w:iCs/>
                      <w:color w:val="000000"/>
                      <w:sz w:val="19"/>
                      <w:szCs w:val="19"/>
                    </w:rPr>
                    <w:t>Youden's Index</w:t>
                  </w:r>
                </w:p>
              </w:tc>
            </w:tr>
            <w:tr w:rsidR="00B45B6D" w:rsidRPr="00142660" w14:paraId="0C73C3EE" w14:textId="77777777" w:rsidTr="00B45B6D">
              <w:trPr>
                <w:cantSplit/>
              </w:trPr>
              <w:tc>
                <w:tcPr>
                  <w:tcW w:w="248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4BE5C047" w14:textId="77777777" w:rsidR="00B45B6D" w:rsidRPr="00142660" w:rsidRDefault="00B45B6D" w:rsidP="00142660">
                  <w:pPr>
                    <w:framePr w:hSpace="180" w:wrap="around" w:vAnchor="page" w:hAnchor="margin" w:y="1065"/>
                    <w:adjustRightInd w:val="0"/>
                    <w:spacing w:before="67" w:after="67"/>
                    <w:jc w:val="left"/>
                    <w:rPr>
                      <w:rFonts w:ascii="Arial" w:hAnsi="Arial" w:cs="Arial"/>
                      <w:b/>
                      <w:color w:val="000000"/>
                      <w:sz w:val="19"/>
                      <w:szCs w:val="19"/>
                    </w:rPr>
                  </w:pPr>
                  <w:r w:rsidRPr="00142660">
                    <w:rPr>
                      <w:rFonts w:ascii="Arial" w:hAnsi="Arial" w:cs="Arial"/>
                      <w:b/>
                      <w:color w:val="000000"/>
                      <w:sz w:val="19"/>
                      <w:szCs w:val="19"/>
                    </w:rPr>
                    <w:t>4AT (&gt;3),</w:t>
                  </w:r>
                  <w:r w:rsidRPr="00142660">
                    <w:rPr>
                      <w:rFonts w:ascii="Arial" w:hAnsi="Arial" w:cs="Arial"/>
                      <w:b/>
                      <w:i/>
                      <w:color w:val="000000"/>
                      <w:sz w:val="19"/>
                      <w:szCs w:val="19"/>
                    </w:rPr>
                    <w:t xml:space="preserve"> % (95% CI)</w:t>
                  </w:r>
                </w:p>
              </w:tc>
              <w:tc>
                <w:tcPr>
                  <w:tcW w:w="212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480E48B9" w14:textId="77777777" w:rsidR="00B45B6D" w:rsidRPr="00142660" w:rsidRDefault="00B45B6D" w:rsidP="00142660">
                  <w:pPr>
                    <w:framePr w:hSpace="180" w:wrap="around" w:vAnchor="page" w:hAnchor="margin" w:y="1065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 w:rsidRPr="00142660"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75.5% (61.1 to 86.7%)</w:t>
                  </w:r>
                </w:p>
              </w:tc>
              <w:tc>
                <w:tcPr>
                  <w:tcW w:w="226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6708AE62" w14:textId="77777777" w:rsidR="00B45B6D" w:rsidRPr="00142660" w:rsidRDefault="00B45B6D" w:rsidP="00142660">
                  <w:pPr>
                    <w:framePr w:hSpace="180" w:wrap="around" w:vAnchor="page" w:hAnchor="margin" w:y="1065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 w:rsidRPr="00142660"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93.1% (90.0 to 95.5%)</w:t>
                  </w:r>
                </w:p>
              </w:tc>
              <w:tc>
                <w:tcPr>
                  <w:tcW w:w="226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5316C2E3" w14:textId="77777777" w:rsidR="00B45B6D" w:rsidRPr="00142660" w:rsidRDefault="00B45B6D" w:rsidP="00142660">
                  <w:pPr>
                    <w:framePr w:hSpace="180" w:wrap="around" w:vAnchor="page" w:hAnchor="margin" w:y="1065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 w:rsidRPr="00142660"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59.7% (46.5 to 72.0%)</w:t>
                  </w:r>
                </w:p>
              </w:tc>
              <w:tc>
                <w:tcPr>
                  <w:tcW w:w="212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2B3F5DC6" w14:textId="77777777" w:rsidR="00B45B6D" w:rsidRPr="00142660" w:rsidRDefault="00B45B6D" w:rsidP="00142660">
                  <w:pPr>
                    <w:framePr w:hSpace="180" w:wrap="around" w:vAnchor="page" w:hAnchor="margin" w:y="1065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 w:rsidRPr="00142660"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96.6% (94.1 to 98.2%)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6908AA22" w14:textId="77777777" w:rsidR="00B45B6D" w:rsidRPr="00142660" w:rsidRDefault="00B45B6D" w:rsidP="00142660">
                  <w:pPr>
                    <w:framePr w:hSpace="180" w:wrap="around" w:vAnchor="page" w:hAnchor="margin" w:y="1065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 w:rsidRPr="00142660"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0.69</w:t>
                  </w:r>
                </w:p>
              </w:tc>
            </w:tr>
            <w:tr w:rsidR="00B45B6D" w:rsidRPr="00142660" w14:paraId="64A8AAE0" w14:textId="77777777" w:rsidTr="00B45B6D">
              <w:trPr>
                <w:cantSplit/>
              </w:trPr>
              <w:tc>
                <w:tcPr>
                  <w:tcW w:w="248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50303250" w14:textId="77777777" w:rsidR="00B45B6D" w:rsidRPr="00142660" w:rsidRDefault="00B45B6D" w:rsidP="00142660">
                  <w:pPr>
                    <w:framePr w:hSpace="180" w:wrap="around" w:vAnchor="page" w:hAnchor="margin" w:y="1065"/>
                    <w:adjustRightInd w:val="0"/>
                    <w:spacing w:before="67" w:after="67"/>
                    <w:jc w:val="left"/>
                    <w:rPr>
                      <w:rFonts w:ascii="Arial" w:hAnsi="Arial" w:cs="Arial"/>
                      <w:b/>
                      <w:color w:val="000000"/>
                      <w:sz w:val="19"/>
                      <w:szCs w:val="19"/>
                    </w:rPr>
                  </w:pPr>
                  <w:r w:rsidRPr="00142660">
                    <w:rPr>
                      <w:rFonts w:ascii="Arial" w:hAnsi="Arial" w:cs="Arial"/>
                      <w:b/>
                      <w:color w:val="000000"/>
                      <w:sz w:val="19"/>
                      <w:szCs w:val="19"/>
                    </w:rPr>
                    <w:t>CAM Positive,</w:t>
                  </w:r>
                  <w:r w:rsidRPr="00142660">
                    <w:rPr>
                      <w:rFonts w:ascii="Arial" w:hAnsi="Arial" w:cs="Arial"/>
                      <w:b/>
                      <w:i/>
                      <w:color w:val="000000"/>
                      <w:sz w:val="19"/>
                      <w:szCs w:val="19"/>
                    </w:rPr>
                    <w:t xml:space="preserve"> % (95% CI)</w:t>
                  </w:r>
                  <w:r w:rsidRPr="00142660">
                    <w:rPr>
                      <w:rFonts w:ascii="Arial" w:hAnsi="Arial" w:cs="Arial"/>
                      <w:b/>
                      <w:color w:val="000000"/>
                      <w:sz w:val="19"/>
                      <w:szCs w:val="19"/>
                    </w:rPr>
                    <w:t xml:space="preserve"> </w:t>
                  </w:r>
                </w:p>
              </w:tc>
              <w:tc>
                <w:tcPr>
                  <w:tcW w:w="212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64071162" w14:textId="77777777" w:rsidR="00B45B6D" w:rsidRPr="00142660" w:rsidRDefault="00B45B6D" w:rsidP="00142660">
                  <w:pPr>
                    <w:framePr w:hSpace="180" w:wrap="around" w:vAnchor="page" w:hAnchor="margin" w:y="1065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 w:rsidRPr="00142660"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40.5% (25.6 to 56.7%)</w:t>
                  </w:r>
                </w:p>
              </w:tc>
              <w:tc>
                <w:tcPr>
                  <w:tcW w:w="226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7E32D322" w14:textId="77777777" w:rsidR="00B45B6D" w:rsidRPr="00142660" w:rsidRDefault="00B45B6D" w:rsidP="00142660">
                  <w:pPr>
                    <w:framePr w:hSpace="180" w:wrap="around" w:vAnchor="page" w:hAnchor="margin" w:y="1065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 w:rsidRPr="00142660"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99.4% (98.0 to 99.9%)</w:t>
                  </w:r>
                </w:p>
              </w:tc>
              <w:tc>
                <w:tcPr>
                  <w:tcW w:w="226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7EDACD30" w14:textId="77777777" w:rsidR="00B45B6D" w:rsidRPr="00142660" w:rsidRDefault="00B45B6D" w:rsidP="00142660">
                  <w:pPr>
                    <w:framePr w:hSpace="180" w:wrap="around" w:vAnchor="page" w:hAnchor="margin" w:y="1065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 w:rsidRPr="00142660"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89.5% (66.9 to 98.7%)</w:t>
                  </w:r>
                </w:p>
              </w:tc>
              <w:tc>
                <w:tcPr>
                  <w:tcW w:w="212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2AFEA4CC" w14:textId="77777777" w:rsidR="00B45B6D" w:rsidRPr="00142660" w:rsidRDefault="00B45B6D" w:rsidP="00142660">
                  <w:pPr>
                    <w:framePr w:hSpace="180" w:wrap="around" w:vAnchor="page" w:hAnchor="margin" w:y="1065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 w:rsidRPr="00142660"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93.4% (90.4 to 95.7%)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06AE380B" w14:textId="77777777" w:rsidR="00B45B6D" w:rsidRPr="00142660" w:rsidRDefault="00B45B6D" w:rsidP="00142660">
                  <w:pPr>
                    <w:framePr w:hSpace="180" w:wrap="around" w:vAnchor="page" w:hAnchor="margin" w:y="1065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 w:rsidRPr="00142660"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0.40</w:t>
                  </w:r>
                </w:p>
              </w:tc>
            </w:tr>
            <w:tr w:rsidR="00B45B6D" w:rsidRPr="00142660" w14:paraId="0C027B51" w14:textId="77777777" w:rsidTr="00B45B6D">
              <w:trPr>
                <w:cantSplit/>
              </w:trPr>
              <w:tc>
                <w:tcPr>
                  <w:tcW w:w="248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35B04C03" w14:textId="77777777" w:rsidR="00B45B6D" w:rsidRPr="00142660" w:rsidRDefault="00B45B6D" w:rsidP="00142660">
                  <w:pPr>
                    <w:framePr w:hSpace="180" w:wrap="around" w:vAnchor="page" w:hAnchor="margin" w:y="1065"/>
                    <w:adjustRightInd w:val="0"/>
                    <w:spacing w:before="67" w:after="67"/>
                    <w:jc w:val="left"/>
                    <w:rPr>
                      <w:rFonts w:ascii="Arial" w:hAnsi="Arial" w:cs="Arial"/>
                      <w:b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212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4760D380" w14:textId="77777777" w:rsidR="00B45B6D" w:rsidRPr="00142660" w:rsidRDefault="00B45B6D" w:rsidP="00142660">
                  <w:pPr>
                    <w:framePr w:hSpace="180" w:wrap="around" w:vAnchor="page" w:hAnchor="margin" w:y="1065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226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689EA91E" w14:textId="77777777" w:rsidR="00B45B6D" w:rsidRPr="00142660" w:rsidRDefault="00B45B6D" w:rsidP="00142660">
                  <w:pPr>
                    <w:framePr w:hSpace="180" w:wrap="around" w:vAnchor="page" w:hAnchor="margin" w:y="1065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226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29CAD903" w14:textId="77777777" w:rsidR="00B45B6D" w:rsidRPr="00142660" w:rsidRDefault="00B45B6D" w:rsidP="00142660">
                  <w:pPr>
                    <w:framePr w:hSpace="180" w:wrap="around" w:vAnchor="page" w:hAnchor="margin" w:y="1065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212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65F41E41" w14:textId="77777777" w:rsidR="00B45B6D" w:rsidRPr="00142660" w:rsidRDefault="00B45B6D" w:rsidP="00142660">
                  <w:pPr>
                    <w:framePr w:hSpace="180" w:wrap="around" w:vAnchor="page" w:hAnchor="margin" w:y="1065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7AA7A218" w14:textId="77777777" w:rsidR="00B45B6D" w:rsidRPr="00142660" w:rsidRDefault="00B45B6D" w:rsidP="00142660">
                  <w:pPr>
                    <w:framePr w:hSpace="180" w:wrap="around" w:vAnchor="page" w:hAnchor="margin" w:y="1065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</w:tr>
            <w:tr w:rsidR="00B45B6D" w:rsidRPr="00142660" w14:paraId="55CB31B2" w14:textId="77777777" w:rsidTr="00B45B6D">
              <w:trPr>
                <w:cantSplit/>
              </w:trPr>
              <w:tc>
                <w:tcPr>
                  <w:tcW w:w="2485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7536ECF3" w14:textId="77777777" w:rsidR="00B45B6D" w:rsidRPr="00142660" w:rsidRDefault="00B45B6D" w:rsidP="00142660">
                  <w:pPr>
                    <w:keepNext/>
                    <w:framePr w:hSpace="180" w:wrap="around" w:vAnchor="page" w:hAnchor="margin" w:y="1065"/>
                    <w:adjustRightInd w:val="0"/>
                    <w:spacing w:before="67" w:after="67"/>
                    <w:jc w:val="left"/>
                    <w:rPr>
                      <w:rFonts w:ascii="Arial" w:hAnsi="Arial" w:cs="Arial"/>
                      <w:b/>
                      <w:color w:val="000000"/>
                      <w:sz w:val="19"/>
                      <w:szCs w:val="19"/>
                    </w:rPr>
                  </w:pPr>
                  <w:r w:rsidRPr="00142660">
                    <w:rPr>
                      <w:rFonts w:ascii="Arial" w:hAnsi="Arial" w:cs="Arial"/>
                      <w:b/>
                      <w:color w:val="000000"/>
                      <w:sz w:val="19"/>
                      <w:szCs w:val="19"/>
                    </w:rPr>
                    <w:t>Difference in Proportions</w:t>
                  </w:r>
                </w:p>
              </w:tc>
              <w:tc>
                <w:tcPr>
                  <w:tcW w:w="2126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572D2ECC" w14:textId="77777777" w:rsidR="00B45B6D" w:rsidRPr="00142660" w:rsidRDefault="00B45B6D" w:rsidP="00142660">
                  <w:pPr>
                    <w:keepNext/>
                    <w:framePr w:hSpace="180" w:wrap="around" w:vAnchor="page" w:hAnchor="margin" w:y="1065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 w:rsidRPr="00142660"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35.0% (14.7 to 53.2%)</w:t>
                  </w:r>
                </w:p>
              </w:tc>
              <w:tc>
                <w:tcPr>
                  <w:tcW w:w="2268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7B692026" w14:textId="77777777" w:rsidR="00B45B6D" w:rsidRPr="00142660" w:rsidRDefault="00B45B6D" w:rsidP="00142660">
                  <w:pPr>
                    <w:keepNext/>
                    <w:framePr w:hSpace="180" w:wrap="around" w:vAnchor="page" w:hAnchor="margin" w:y="1065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 w:rsidRPr="00142660"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-6.36% (-13.7 to 1.04%)</w:t>
                  </w:r>
                </w:p>
              </w:tc>
              <w:tc>
                <w:tcPr>
                  <w:tcW w:w="2268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0B033C0E" w14:textId="77777777" w:rsidR="00B45B6D" w:rsidRPr="00142660" w:rsidRDefault="00B45B6D" w:rsidP="00142660">
                  <w:pPr>
                    <w:keepNext/>
                    <w:framePr w:hSpace="180" w:wrap="around" w:vAnchor="page" w:hAnchor="margin" w:y="1065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 w:rsidRPr="00142660"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-29.8% (-53.6 to -4.37%)</w:t>
                  </w:r>
                </w:p>
              </w:tc>
              <w:tc>
                <w:tcPr>
                  <w:tcW w:w="2126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1623AE72" w14:textId="77777777" w:rsidR="00B45B6D" w:rsidRPr="00142660" w:rsidRDefault="00B45B6D" w:rsidP="00142660">
                  <w:pPr>
                    <w:keepNext/>
                    <w:framePr w:hSpace="180" w:wrap="around" w:vAnchor="page" w:hAnchor="margin" w:y="1065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 w:rsidRPr="00142660"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3.17% (-4.11 to 10.4%)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6B2A6E02" w14:textId="77777777" w:rsidR="00B45B6D" w:rsidRPr="00142660" w:rsidRDefault="00B45B6D" w:rsidP="00142660">
                  <w:pPr>
                    <w:keepNext/>
                    <w:framePr w:hSpace="180" w:wrap="around" w:vAnchor="page" w:hAnchor="margin" w:y="1065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</w:tr>
            <w:tr w:rsidR="00B45B6D" w:rsidRPr="00142660" w14:paraId="61AFE386" w14:textId="77777777" w:rsidTr="00B45B6D">
              <w:trPr>
                <w:cantSplit/>
              </w:trPr>
              <w:tc>
                <w:tcPr>
                  <w:tcW w:w="2485" w:type="dxa"/>
                  <w:gridSpan w:val="2"/>
                  <w:tcBorders>
                    <w:left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6F3E53F3" w14:textId="77777777" w:rsidR="00B45B6D" w:rsidRPr="00142660" w:rsidRDefault="00B45B6D" w:rsidP="00142660">
                  <w:pPr>
                    <w:keepNext/>
                    <w:framePr w:hSpace="180" w:wrap="around" w:vAnchor="page" w:hAnchor="margin" w:y="1065"/>
                    <w:adjustRightInd w:val="0"/>
                    <w:spacing w:before="67" w:after="67"/>
                    <w:jc w:val="left"/>
                    <w:rPr>
                      <w:rFonts w:ascii="Arial" w:hAnsi="Arial" w:cs="Arial"/>
                      <w:b/>
                      <w:color w:val="000000"/>
                      <w:sz w:val="19"/>
                      <w:szCs w:val="19"/>
                    </w:rPr>
                  </w:pPr>
                  <w:r w:rsidRPr="00142660">
                    <w:rPr>
                      <w:rFonts w:ascii="Arial" w:hAnsi="Arial" w:cs="Arial"/>
                      <w:b/>
                      <w:i/>
                      <w:color w:val="000000"/>
                      <w:sz w:val="19"/>
                      <w:szCs w:val="19"/>
                    </w:rPr>
                    <w:t>P</w:t>
                  </w:r>
                  <w:r w:rsidRPr="00142660">
                    <w:rPr>
                      <w:rFonts w:ascii="Arial" w:hAnsi="Arial" w:cs="Arial"/>
                      <w:b/>
                      <w:color w:val="000000"/>
                      <w:sz w:val="19"/>
                      <w:szCs w:val="19"/>
                    </w:rPr>
                    <w:t xml:space="preserve"> value</w:t>
                  </w:r>
                </w:p>
              </w:tc>
              <w:tc>
                <w:tcPr>
                  <w:tcW w:w="2126" w:type="dxa"/>
                  <w:gridSpan w:val="2"/>
                  <w:tcBorders>
                    <w:left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45278CC2" w14:textId="77777777" w:rsidR="00B45B6D" w:rsidRPr="00142660" w:rsidRDefault="00B45B6D" w:rsidP="00142660">
                  <w:pPr>
                    <w:keepNext/>
                    <w:framePr w:hSpace="180" w:wrap="around" w:vAnchor="page" w:hAnchor="margin" w:y="1065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 w:rsidRPr="00142660"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0.0012</w:t>
                  </w:r>
                </w:p>
              </w:tc>
              <w:tc>
                <w:tcPr>
                  <w:tcW w:w="2268" w:type="dxa"/>
                  <w:gridSpan w:val="2"/>
                  <w:tcBorders>
                    <w:left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194FD581" w14:textId="77777777" w:rsidR="00B45B6D" w:rsidRPr="00142660" w:rsidRDefault="00B45B6D" w:rsidP="00142660">
                  <w:pPr>
                    <w:keepNext/>
                    <w:framePr w:hSpace="180" w:wrap="around" w:vAnchor="page" w:hAnchor="margin" w:y="1065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 w:rsidRPr="00142660"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&lt;.0001</w:t>
                  </w:r>
                </w:p>
              </w:tc>
              <w:tc>
                <w:tcPr>
                  <w:tcW w:w="2268" w:type="dxa"/>
                  <w:gridSpan w:val="2"/>
                  <w:tcBorders>
                    <w:left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26BE8657" w14:textId="77777777" w:rsidR="00B45B6D" w:rsidRPr="00142660" w:rsidRDefault="00B45B6D" w:rsidP="00142660">
                  <w:pPr>
                    <w:keepNext/>
                    <w:framePr w:hSpace="180" w:wrap="around" w:vAnchor="page" w:hAnchor="margin" w:y="1065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 w:rsidRPr="00142660"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0.0242</w:t>
                  </w:r>
                </w:p>
              </w:tc>
              <w:tc>
                <w:tcPr>
                  <w:tcW w:w="2126" w:type="dxa"/>
                  <w:gridSpan w:val="2"/>
                  <w:tcBorders>
                    <w:left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76346E3A" w14:textId="77777777" w:rsidR="00B45B6D" w:rsidRPr="00142660" w:rsidRDefault="00B45B6D" w:rsidP="00142660">
                  <w:pPr>
                    <w:keepNext/>
                    <w:framePr w:hSpace="180" w:wrap="around" w:vAnchor="page" w:hAnchor="margin" w:y="1065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 w:rsidRPr="00142660"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0.0629</w:t>
                  </w:r>
                </w:p>
              </w:tc>
              <w:tc>
                <w:tcPr>
                  <w:tcW w:w="992" w:type="dxa"/>
                  <w:tcBorders>
                    <w:left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3D4380C5" w14:textId="77777777" w:rsidR="00B45B6D" w:rsidRPr="00142660" w:rsidRDefault="00B45B6D" w:rsidP="00142660">
                  <w:pPr>
                    <w:keepNext/>
                    <w:framePr w:hSpace="180" w:wrap="around" w:vAnchor="page" w:hAnchor="margin" w:y="1065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</w:tr>
            <w:tr w:rsidR="00B45B6D" w:rsidRPr="00142660" w14:paraId="2F89CD9A" w14:textId="77777777" w:rsidTr="00B45B6D">
              <w:trPr>
                <w:gridAfter w:val="2"/>
                <w:wAfter w:w="2536" w:type="dxa"/>
                <w:cantSplit/>
              </w:trPr>
              <w:tc>
                <w:tcPr>
                  <w:tcW w:w="1509" w:type="dxa"/>
                  <w:tcBorders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33B88357" w14:textId="77777777" w:rsidR="00B45B6D" w:rsidRPr="00142660" w:rsidRDefault="00B45B6D" w:rsidP="00142660">
                  <w:pPr>
                    <w:keepNext/>
                    <w:framePr w:hSpace="180" w:wrap="around" w:vAnchor="page" w:hAnchor="margin" w:y="1065"/>
                    <w:adjustRightInd w:val="0"/>
                    <w:spacing w:before="67" w:after="67"/>
                    <w:jc w:val="left"/>
                    <w:rPr>
                      <w:rFonts w:ascii="Arial" w:hAnsi="Arial" w:cs="Arial"/>
                      <w:b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1687" w:type="dxa"/>
                  <w:gridSpan w:val="2"/>
                  <w:tcBorders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48937D84" w14:textId="77777777" w:rsidR="00B45B6D" w:rsidRPr="00142660" w:rsidRDefault="00B45B6D" w:rsidP="00142660">
                  <w:pPr>
                    <w:keepNext/>
                    <w:framePr w:hSpace="180" w:wrap="around" w:vAnchor="page" w:hAnchor="margin" w:y="1065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1687" w:type="dxa"/>
                  <w:gridSpan w:val="2"/>
                  <w:tcBorders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5D4313C8" w14:textId="77777777" w:rsidR="00B45B6D" w:rsidRPr="00142660" w:rsidRDefault="00B45B6D" w:rsidP="00142660">
                  <w:pPr>
                    <w:keepNext/>
                    <w:framePr w:hSpace="180" w:wrap="around" w:vAnchor="page" w:hAnchor="margin" w:y="1065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1996" w:type="dxa"/>
                  <w:tcBorders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715ACFE5" w14:textId="77777777" w:rsidR="00B45B6D" w:rsidRPr="00142660" w:rsidRDefault="00B45B6D" w:rsidP="00142660">
                  <w:pPr>
                    <w:keepNext/>
                    <w:framePr w:hSpace="180" w:wrap="around" w:vAnchor="page" w:hAnchor="margin" w:y="1065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1403" w:type="dxa"/>
                  <w:tcBorders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43E68824" w14:textId="77777777" w:rsidR="00B45B6D" w:rsidRPr="00142660" w:rsidRDefault="00B45B6D" w:rsidP="00142660">
                  <w:pPr>
                    <w:keepNext/>
                    <w:framePr w:hSpace="180" w:wrap="around" w:vAnchor="page" w:hAnchor="margin" w:y="1065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1447" w:type="dxa"/>
                  <w:gridSpan w:val="2"/>
                  <w:tcBorders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7E01A1F8" w14:textId="77777777" w:rsidR="00B45B6D" w:rsidRPr="00142660" w:rsidRDefault="00B45B6D" w:rsidP="00142660">
                  <w:pPr>
                    <w:keepNext/>
                    <w:framePr w:hSpace="180" w:wrap="around" w:vAnchor="page" w:hAnchor="margin" w:y="1065"/>
                    <w:adjustRightInd w:val="0"/>
                    <w:spacing w:before="67" w:after="67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</w:tr>
          </w:tbl>
          <w:p w14:paraId="2DB71DCD" w14:textId="77777777" w:rsidR="00E3499A" w:rsidRPr="00142660" w:rsidRDefault="00E3499A" w:rsidP="008A554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Cs w:val="19"/>
              </w:rPr>
            </w:pPr>
          </w:p>
          <w:p w14:paraId="26D67F9F" w14:textId="1246BD10" w:rsidR="00E3499A" w:rsidRPr="00142660" w:rsidRDefault="00E3499A" w:rsidP="008A554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Cs w:val="19"/>
              </w:rPr>
            </w:pPr>
            <w:r w:rsidRPr="00142660">
              <w:rPr>
                <w:rFonts w:ascii="Arial" w:hAnsi="Arial" w:cs="Arial"/>
                <w:color w:val="000000"/>
                <w:szCs w:val="19"/>
              </w:rPr>
              <w:t xml:space="preserve">Numbers are estimates (95% CI). Youden's Index is equal to sensitivity+specificity-1, a value of zero indicates no value, and a value of 1 </w:t>
            </w:r>
            <w:r w:rsidR="00CF2933" w:rsidRPr="00142660">
              <w:rPr>
                <w:rFonts w:ascii="Arial" w:hAnsi="Arial" w:cs="Arial"/>
                <w:color w:val="000000"/>
                <w:szCs w:val="19"/>
              </w:rPr>
              <w:t xml:space="preserve">indicates a perfect test. </w:t>
            </w:r>
            <w:r w:rsidRPr="00142660">
              <w:rPr>
                <w:rFonts w:ascii="Arial" w:hAnsi="Arial" w:cs="Arial"/>
                <w:color w:val="000000"/>
                <w:szCs w:val="19"/>
              </w:rPr>
              <w:t xml:space="preserve">The Difference in Proportions is 4AT-CAM for for each of the tabulated measures of diagnostic accuracy, accompanied by the corresponding P-value from the Fisher’s exact test comparing proportions. Abbreviations: CI, confidence interval; PPV, positive predictive value; NPV, negative predictive value.  </w:t>
            </w:r>
          </w:p>
          <w:p w14:paraId="1A0FBFB1" w14:textId="77777777" w:rsidR="008A554E" w:rsidRPr="00BE5DEF" w:rsidRDefault="008A554E" w:rsidP="00E3499A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</w:tbl>
    <w:p w14:paraId="7DD7E088" w14:textId="21C21F17" w:rsidR="007634D1" w:rsidRPr="00367C38" w:rsidRDefault="007634D1" w:rsidP="007634D1">
      <w:pPr>
        <w:rPr>
          <w:b/>
          <w:i/>
          <w:szCs w:val="24"/>
        </w:rPr>
      </w:pPr>
    </w:p>
    <w:bookmarkEnd w:id="0"/>
    <w:p w14:paraId="1A2BDA16" w14:textId="77777777" w:rsidR="00A27E84" w:rsidRDefault="00142660" w:rsidP="007634D1">
      <w:pPr>
        <w:spacing w:before="100" w:after="100"/>
      </w:pPr>
    </w:p>
    <w:sectPr w:rsidR="00A27E84" w:rsidSect="007634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B5CCA81A-C11E-4C97-B619-479932EB140A}"/>
    <w:docVar w:name="dgnword-eventsink" w:val="475073288"/>
  </w:docVars>
  <w:rsids>
    <w:rsidRoot w:val="007634D1"/>
    <w:rsid w:val="00142660"/>
    <w:rsid w:val="00277341"/>
    <w:rsid w:val="0032697B"/>
    <w:rsid w:val="00367C38"/>
    <w:rsid w:val="003A5D18"/>
    <w:rsid w:val="005322E9"/>
    <w:rsid w:val="006B4C3B"/>
    <w:rsid w:val="007634D1"/>
    <w:rsid w:val="00797655"/>
    <w:rsid w:val="008A47B1"/>
    <w:rsid w:val="008A554E"/>
    <w:rsid w:val="009C24A7"/>
    <w:rsid w:val="00A2138C"/>
    <w:rsid w:val="00A42BC9"/>
    <w:rsid w:val="00AC0C18"/>
    <w:rsid w:val="00B17E14"/>
    <w:rsid w:val="00B45B6D"/>
    <w:rsid w:val="00B60CAC"/>
    <w:rsid w:val="00BA7948"/>
    <w:rsid w:val="00BD7F76"/>
    <w:rsid w:val="00C248B0"/>
    <w:rsid w:val="00CF2933"/>
    <w:rsid w:val="00E3499A"/>
    <w:rsid w:val="00ED75AC"/>
    <w:rsid w:val="00F03CD2"/>
    <w:rsid w:val="00F328EC"/>
    <w:rsid w:val="00F47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09F95"/>
  <w15:chartTrackingRefBased/>
  <w15:docId w15:val="{A44D4565-E98F-49A7-8349-A62FC59F7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34D1"/>
    <w:pPr>
      <w:spacing w:before="-1" w:beforeAutospacing="1" w:after="-1" w:afterAutospacing="1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 thesis"/>
    <w:basedOn w:val="Normal"/>
    <w:next w:val="Normal"/>
    <w:link w:val="CaptionChar"/>
    <w:uiPriority w:val="35"/>
    <w:unhideWhenUsed/>
    <w:qFormat/>
    <w:rsid w:val="007634D1"/>
    <w:pPr>
      <w:spacing w:before="0" w:beforeAutospacing="0" w:after="0" w:afterAutospacing="0" w:line="240" w:lineRule="auto"/>
    </w:pPr>
    <w:rPr>
      <w:i/>
      <w:iCs/>
      <w:sz w:val="18"/>
      <w:szCs w:val="18"/>
    </w:rPr>
  </w:style>
  <w:style w:type="character" w:customStyle="1" w:styleId="CaptionChar">
    <w:name w:val="Caption Char"/>
    <w:aliases w:val="Caption thesis Char"/>
    <w:basedOn w:val="DefaultParagraphFont"/>
    <w:link w:val="Caption"/>
    <w:uiPriority w:val="35"/>
    <w:rsid w:val="007634D1"/>
    <w:rPr>
      <w:rFonts w:ascii="Times New Roman" w:hAnsi="Times New Roman"/>
      <w:i/>
      <w:iCs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34D1"/>
    <w:rPr>
      <w:rFonts w:ascii="Palatino Linotype" w:hAnsi="Palatino Linotype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7634D1"/>
    <w:pPr>
      <w:spacing w:line="240" w:lineRule="auto"/>
    </w:pPr>
    <w:rPr>
      <w:rFonts w:ascii="Palatino Linotype" w:hAnsi="Palatino Linotype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7634D1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7634D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34D1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4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LULLICH Alasdair</dc:creator>
  <cp:keywords/>
  <dc:description/>
  <cp:lastModifiedBy>MACLULLICH Alasdair</cp:lastModifiedBy>
  <cp:revision>3</cp:revision>
  <dcterms:created xsi:type="dcterms:W3CDTF">2019-05-06T12:16:00Z</dcterms:created>
  <dcterms:modified xsi:type="dcterms:W3CDTF">2019-06-10T17:59:00Z</dcterms:modified>
</cp:coreProperties>
</file>